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E95EE" w14:textId="29234C08" w:rsidR="00954137" w:rsidRPr="00155982" w:rsidRDefault="00155982" w:rsidP="00155982">
      <w:pPr>
        <w:spacing w:line="360" w:lineRule="auto"/>
        <w:jc w:val="center"/>
        <w:rPr>
          <w:rFonts w:cs="宋体"/>
          <w:b/>
          <w:color w:val="000000"/>
          <w:kern w:val="0"/>
          <w:sz w:val="28"/>
          <w:szCs w:val="28"/>
        </w:rPr>
      </w:pPr>
      <w:r>
        <w:rPr>
          <w:rFonts w:cs="宋体"/>
          <w:b/>
          <w:color w:val="000000"/>
          <w:kern w:val="0"/>
          <w:sz w:val="28"/>
          <w:szCs w:val="28"/>
        </w:rPr>
        <w:t>Supplement Table 4</w:t>
      </w:r>
      <w:r w:rsidRPr="0042689F">
        <w:rPr>
          <w:rFonts w:cs="宋体"/>
          <w:b/>
          <w:color w:val="000000"/>
          <w:kern w:val="0"/>
          <w:sz w:val="28"/>
          <w:szCs w:val="28"/>
        </w:rPr>
        <w:t>.</w:t>
      </w:r>
      <w:r>
        <w:rPr>
          <w:rFonts w:cs="宋体"/>
          <w:b/>
          <w:color w:val="000000"/>
          <w:kern w:val="0"/>
          <w:sz w:val="28"/>
          <w:szCs w:val="28"/>
        </w:rPr>
        <w:t xml:space="preserve"> </w:t>
      </w:r>
      <w:bookmarkStart w:id="0" w:name="_GoBack"/>
      <w:r w:rsidR="00C96BD0" w:rsidRPr="00155982">
        <w:rPr>
          <w:rFonts w:cs="宋体" w:hint="eastAsia"/>
          <w:b/>
          <w:color w:val="000000"/>
          <w:kern w:val="0"/>
          <w:sz w:val="28"/>
          <w:szCs w:val="28"/>
        </w:rPr>
        <w:t>Summary</w:t>
      </w:r>
      <w:r w:rsidR="00954137" w:rsidRPr="00155982">
        <w:rPr>
          <w:rFonts w:cs="宋体" w:hint="eastAsia"/>
          <w:b/>
          <w:color w:val="000000"/>
          <w:kern w:val="0"/>
          <w:sz w:val="28"/>
          <w:szCs w:val="28"/>
        </w:rPr>
        <w:t xml:space="preserve"> of RNA-</w:t>
      </w:r>
      <w:r w:rsidR="00C96BD0" w:rsidRPr="00155982">
        <w:rPr>
          <w:rFonts w:cs="宋体" w:hint="eastAsia"/>
          <w:b/>
          <w:color w:val="000000"/>
          <w:kern w:val="0"/>
          <w:sz w:val="28"/>
          <w:szCs w:val="28"/>
        </w:rPr>
        <w:t>S</w:t>
      </w:r>
      <w:r w:rsidR="00954137" w:rsidRPr="00155982">
        <w:rPr>
          <w:rFonts w:cs="宋体" w:hint="eastAsia"/>
          <w:b/>
          <w:color w:val="000000"/>
          <w:kern w:val="0"/>
          <w:sz w:val="28"/>
          <w:szCs w:val="28"/>
        </w:rPr>
        <w:t xml:space="preserve">eq </w:t>
      </w:r>
      <w:r w:rsidR="00C96BD0" w:rsidRPr="00155982">
        <w:rPr>
          <w:rFonts w:cs="宋体" w:hint="eastAsia"/>
          <w:b/>
          <w:color w:val="000000"/>
          <w:kern w:val="0"/>
          <w:sz w:val="28"/>
          <w:szCs w:val="28"/>
        </w:rPr>
        <w:t>data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78"/>
        <w:gridCol w:w="1679"/>
        <w:gridCol w:w="1678"/>
        <w:gridCol w:w="1679"/>
        <w:gridCol w:w="1678"/>
        <w:gridCol w:w="1679"/>
        <w:gridCol w:w="1678"/>
        <w:gridCol w:w="2039"/>
      </w:tblGrid>
      <w:tr w:rsidR="00C96BD0" w:rsidRPr="0016188C" w14:paraId="46127290" w14:textId="77777777" w:rsidTr="00BA605C"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06DAC1DA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Sample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114B7B60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Raw reads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17C8C7AD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Clean reads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0CA0FB5D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Clean bases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16D7C527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Error rat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6EB31CA4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Q20 (%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685EB79C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Q30 (%)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E6E6E6"/>
          </w:tcPr>
          <w:p w14:paraId="14B6DB94" w14:textId="77777777" w:rsidR="00C96BD0" w:rsidRPr="0016188C" w:rsidRDefault="00C96BD0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GC content (%)</w:t>
            </w:r>
          </w:p>
        </w:tc>
      </w:tr>
      <w:tr w:rsidR="00C96BD0" w:rsidRPr="0016188C" w14:paraId="0BCD646E" w14:textId="77777777" w:rsidTr="00BA605C">
        <w:tc>
          <w:tcPr>
            <w:tcW w:w="1678" w:type="dxa"/>
            <w:tcBorders>
              <w:top w:val="single" w:sz="8" w:space="0" w:color="auto"/>
              <w:bottom w:val="nil"/>
            </w:tcBorders>
          </w:tcPr>
          <w:p w14:paraId="4CC1E830" w14:textId="77777777" w:rsidR="00C96BD0" w:rsidRPr="0016188C" w:rsidRDefault="003D7EA2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</w:t>
            </w:r>
            <w:r w:rsidR="00C03752"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single" w:sz="8" w:space="0" w:color="auto"/>
              <w:bottom w:val="nil"/>
            </w:tcBorders>
          </w:tcPr>
          <w:p w14:paraId="45F5462A" w14:textId="77777777" w:rsidR="00C96BD0" w:rsidRPr="0016188C" w:rsidRDefault="0016188C" w:rsidP="00EF45AC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2</w:t>
            </w:r>
            <w:r w:rsidR="0071286F">
              <w:rPr>
                <w:rFonts w:hint="eastAsia"/>
                <w:sz w:val="24"/>
              </w:rPr>
              <w:t>8</w:t>
            </w:r>
            <w:r w:rsidR="009B72F9">
              <w:rPr>
                <w:rFonts w:hint="eastAsia"/>
                <w:sz w:val="24"/>
              </w:rPr>
              <w:t>,</w:t>
            </w:r>
            <w:r w:rsidR="0071286F">
              <w:rPr>
                <w:rFonts w:hint="eastAsia"/>
                <w:sz w:val="24"/>
              </w:rPr>
              <w:t>945</w:t>
            </w:r>
            <w:r w:rsidR="009B72F9">
              <w:rPr>
                <w:rFonts w:hint="eastAsia"/>
                <w:sz w:val="24"/>
              </w:rPr>
              <w:t>,</w:t>
            </w:r>
            <w:r w:rsidR="0071286F">
              <w:rPr>
                <w:rFonts w:hint="eastAsia"/>
                <w:sz w:val="24"/>
              </w:rPr>
              <w:t>097</w:t>
            </w: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</w:tcPr>
          <w:p w14:paraId="6D919318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71286F">
              <w:rPr>
                <w:rFonts w:hint="eastAsia"/>
                <w:sz w:val="24"/>
              </w:rPr>
              <w:t>7</w:t>
            </w:r>
            <w:r w:rsidR="009B72F9">
              <w:rPr>
                <w:rFonts w:hint="eastAsia"/>
                <w:sz w:val="24"/>
              </w:rPr>
              <w:t>,</w:t>
            </w:r>
            <w:r w:rsidR="0071286F">
              <w:rPr>
                <w:rFonts w:hint="eastAsia"/>
                <w:sz w:val="24"/>
              </w:rPr>
              <w:t>854</w:t>
            </w:r>
            <w:r w:rsidR="009B72F9">
              <w:rPr>
                <w:rFonts w:hint="eastAsia"/>
                <w:sz w:val="24"/>
              </w:rPr>
              <w:t>,</w:t>
            </w:r>
            <w:r w:rsidR="0071286F">
              <w:rPr>
                <w:rFonts w:hint="eastAsia"/>
                <w:sz w:val="24"/>
              </w:rPr>
              <w:t>385</w:t>
            </w:r>
          </w:p>
        </w:tc>
        <w:tc>
          <w:tcPr>
            <w:tcW w:w="1679" w:type="dxa"/>
            <w:tcBorders>
              <w:top w:val="single" w:sz="8" w:space="0" w:color="auto"/>
              <w:bottom w:val="nil"/>
            </w:tcBorders>
          </w:tcPr>
          <w:p w14:paraId="04C4F7C2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71286F">
              <w:rPr>
                <w:rFonts w:hint="eastAsia"/>
                <w:sz w:val="24"/>
              </w:rPr>
              <w:t>26</w:t>
            </w: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</w:tcPr>
          <w:p w14:paraId="136180A8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2</w:t>
            </w:r>
          </w:p>
        </w:tc>
        <w:tc>
          <w:tcPr>
            <w:tcW w:w="1679" w:type="dxa"/>
            <w:tcBorders>
              <w:top w:val="single" w:sz="8" w:space="0" w:color="auto"/>
              <w:bottom w:val="nil"/>
            </w:tcBorders>
          </w:tcPr>
          <w:p w14:paraId="1E9162D5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6.</w:t>
            </w:r>
            <w:r w:rsidR="0071286F">
              <w:rPr>
                <w:rFonts w:hint="eastAsia"/>
                <w:sz w:val="24"/>
              </w:rPr>
              <w:t>78</w:t>
            </w: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</w:tcPr>
          <w:p w14:paraId="4A8948E4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6</w:t>
            </w:r>
            <w:r w:rsidR="0071286F">
              <w:rPr>
                <w:rFonts w:hint="eastAsia"/>
                <w:sz w:val="24"/>
              </w:rPr>
              <w:t>9</w:t>
            </w:r>
          </w:p>
        </w:tc>
        <w:tc>
          <w:tcPr>
            <w:tcW w:w="2039" w:type="dxa"/>
            <w:tcBorders>
              <w:top w:val="single" w:sz="8" w:space="0" w:color="auto"/>
              <w:bottom w:val="nil"/>
            </w:tcBorders>
          </w:tcPr>
          <w:p w14:paraId="0FBE1F8F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71286F"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5</w:t>
            </w:r>
          </w:p>
        </w:tc>
      </w:tr>
      <w:tr w:rsidR="00C96BD0" w:rsidRPr="0016188C" w14:paraId="4C7815E6" w14:textId="77777777" w:rsidTr="00BA605C"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61927B45" w14:textId="77777777" w:rsidR="00C96BD0" w:rsidRPr="0016188C" w:rsidRDefault="003D7EA2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</w:t>
            </w:r>
            <w:r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4B8FDF75" w14:textId="77777777" w:rsidR="00C96BD0" w:rsidRPr="0016188C" w:rsidRDefault="0071286F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859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38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697C59BA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71286F">
              <w:rPr>
                <w:rFonts w:hint="eastAsia"/>
                <w:sz w:val="24"/>
              </w:rPr>
              <w:t>8</w:t>
            </w:r>
            <w:r w:rsidR="009B72F9">
              <w:rPr>
                <w:rFonts w:hint="eastAsia"/>
                <w:sz w:val="24"/>
              </w:rPr>
              <w:t>,</w:t>
            </w:r>
            <w:r w:rsidR="0071286F">
              <w:rPr>
                <w:rFonts w:hint="eastAsia"/>
                <w:sz w:val="24"/>
              </w:rPr>
              <w:t>8</w:t>
            </w:r>
            <w:r>
              <w:rPr>
                <w:rFonts w:hint="eastAsia"/>
                <w:sz w:val="24"/>
              </w:rPr>
              <w:t>48</w:t>
            </w:r>
            <w:r w:rsidR="009B72F9">
              <w:rPr>
                <w:rFonts w:hint="eastAsia"/>
                <w:sz w:val="24"/>
              </w:rPr>
              <w:t>,</w:t>
            </w:r>
            <w:r w:rsidR="004A4016">
              <w:rPr>
                <w:rFonts w:hint="eastAsia"/>
                <w:sz w:val="24"/>
              </w:rPr>
              <w:t>63</w:t>
            </w:r>
            <w:r w:rsidR="005265F4">
              <w:rPr>
                <w:rFonts w:hint="eastAsia"/>
                <w:sz w:val="24"/>
              </w:rPr>
              <w:t>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628B26AF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5265F4">
              <w:rPr>
                <w:rFonts w:hint="eastAsia"/>
                <w:sz w:val="24"/>
              </w:rPr>
              <w:t>17</w:t>
            </w: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0F57F9EB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 w:rsidRPr="00C956FB">
              <w:rPr>
                <w:rFonts w:hint="eastAsia"/>
                <w:sz w:val="24"/>
              </w:rPr>
              <w:t>0.0</w:t>
            </w:r>
            <w:r w:rsidR="005265F4" w:rsidRPr="00C956FB">
              <w:rPr>
                <w:rFonts w:hint="eastAsia"/>
                <w:sz w:val="24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3D1B66E4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.</w:t>
            </w:r>
            <w:r w:rsidR="0071286F">
              <w:rPr>
                <w:rFonts w:hint="eastAsia"/>
                <w:sz w:val="24"/>
              </w:rPr>
              <w:t>5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5F470D58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</w:t>
            </w:r>
            <w:r w:rsidR="0071286F">
              <w:rPr>
                <w:rFonts w:hint="eastAsia"/>
                <w:sz w:val="24"/>
              </w:rPr>
              <w:t>42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E6E6E6"/>
          </w:tcPr>
          <w:p w14:paraId="43D7E4FA" w14:textId="77777777" w:rsidR="00C96BD0" w:rsidRPr="0016188C" w:rsidRDefault="007340C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71286F">
              <w:rPr>
                <w:rFonts w:hint="eastAsia"/>
                <w:sz w:val="24"/>
              </w:rPr>
              <w:t>53</w:t>
            </w:r>
          </w:p>
        </w:tc>
      </w:tr>
      <w:tr w:rsidR="00C96BD0" w:rsidRPr="0016188C" w14:paraId="772305C0" w14:textId="77777777" w:rsidTr="004E33D9">
        <w:tc>
          <w:tcPr>
            <w:tcW w:w="1678" w:type="dxa"/>
            <w:tcBorders>
              <w:top w:val="nil"/>
              <w:bottom w:val="nil"/>
            </w:tcBorders>
          </w:tcPr>
          <w:p w14:paraId="35ECF28B" w14:textId="77777777" w:rsidR="00C96BD0" w:rsidRPr="0016188C" w:rsidRDefault="003D7EA2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</w:t>
            </w:r>
            <w:r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E219E1A" w14:textId="77777777" w:rsidR="00C96BD0" w:rsidRPr="0016188C" w:rsidRDefault="0016188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04</w:t>
            </w:r>
            <w:r w:rsidRPr="0016188C">
              <w:rPr>
                <w:rFonts w:hint="eastAsia"/>
                <w:sz w:val="24"/>
              </w:rPr>
              <w:t>5</w:t>
            </w:r>
            <w:r w:rsidR="009B72F9">
              <w:rPr>
                <w:rFonts w:hint="eastAsia"/>
                <w:sz w:val="24"/>
              </w:rPr>
              <w:t>,</w:t>
            </w:r>
            <w:r w:rsidRPr="0016188C">
              <w:rPr>
                <w:rFonts w:hint="eastAsia"/>
                <w:sz w:val="24"/>
              </w:rPr>
              <w:t>73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ABB42F5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7</w:t>
            </w:r>
            <w:r w:rsidR="00C956FB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6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588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0D047FFB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C956FB">
              <w:rPr>
                <w:rFonts w:hint="eastAsia"/>
                <w:sz w:val="24"/>
              </w:rPr>
              <w:t>30</w:t>
            </w: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0AE84E6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 w:rsidR="00C956FB">
              <w:rPr>
                <w:rFonts w:hint="eastAsia"/>
                <w:sz w:val="24"/>
              </w:rPr>
              <w:t>2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422D0E52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7.</w:t>
            </w:r>
            <w:r w:rsidR="00C956FB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58B446B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1.</w:t>
            </w:r>
            <w:r w:rsidR="00C956FB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5ACCA000" w14:textId="77777777" w:rsidR="00C96BD0" w:rsidRPr="0016188C" w:rsidRDefault="007340C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C956FB">
              <w:rPr>
                <w:rFonts w:hint="eastAsia"/>
                <w:sz w:val="24"/>
              </w:rPr>
              <w:t>55</w:t>
            </w:r>
          </w:p>
        </w:tc>
      </w:tr>
      <w:tr w:rsidR="005138E7" w:rsidRPr="0016188C" w14:paraId="2B9AA72C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15A08A38" w14:textId="77777777" w:rsidR="005138E7" w:rsidRPr="0016188C" w:rsidRDefault="003D7EA2" w:rsidP="009225E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293T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4AE3365F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 w:rsidRPr="0016188C">
              <w:rPr>
                <w:rFonts w:hint="eastAsia"/>
                <w:sz w:val="24"/>
              </w:rPr>
              <w:t>2</w:t>
            </w:r>
            <w:r w:rsidR="00C956FB">
              <w:rPr>
                <w:rFonts w:hint="eastAsia"/>
                <w:sz w:val="24"/>
              </w:rPr>
              <w:t>8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987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25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09A9C4EA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</w:t>
            </w:r>
            <w:r w:rsidR="00C956FB">
              <w:rPr>
                <w:rFonts w:hint="eastAsia"/>
                <w:sz w:val="24"/>
              </w:rPr>
              <w:t>012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49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50F3F5C9" w14:textId="77777777" w:rsidR="005138E7" w:rsidRPr="0016188C" w:rsidRDefault="002A11B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2</w:t>
            </w:r>
            <w:r w:rsidR="005138E7"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3A290360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52734E2B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C956FB">
              <w:rPr>
                <w:rFonts w:hint="eastAsia"/>
                <w:sz w:val="24"/>
              </w:rPr>
              <w:t>6</w:t>
            </w:r>
            <w:r>
              <w:rPr>
                <w:rFonts w:hint="eastAsia"/>
                <w:sz w:val="24"/>
              </w:rPr>
              <w:t>.</w:t>
            </w:r>
            <w:r w:rsidR="002A11B7">
              <w:rPr>
                <w:rFonts w:hint="eastAsia"/>
                <w:sz w:val="24"/>
              </w:rPr>
              <w:t>1</w:t>
            </w:r>
            <w:r w:rsidR="00C956FB">
              <w:rPr>
                <w:rFonts w:hint="eastAsia"/>
                <w:sz w:val="24"/>
              </w:rPr>
              <w:t>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2C8AAEB9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C956FB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.</w:t>
            </w:r>
            <w:r w:rsidR="00C956FB">
              <w:rPr>
                <w:rFonts w:hint="eastAsia"/>
                <w:sz w:val="24"/>
              </w:rPr>
              <w:t>47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E6E6E6"/>
          </w:tcPr>
          <w:p w14:paraId="5F5DC6A6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C956FB">
              <w:rPr>
                <w:rFonts w:hint="eastAsia"/>
                <w:sz w:val="24"/>
              </w:rPr>
              <w:t>12</w:t>
            </w:r>
          </w:p>
        </w:tc>
      </w:tr>
      <w:tr w:rsidR="005138E7" w:rsidRPr="0016188C" w14:paraId="0CA60491" w14:textId="77777777" w:rsidTr="004E33D9">
        <w:tc>
          <w:tcPr>
            <w:tcW w:w="1678" w:type="dxa"/>
            <w:tcBorders>
              <w:top w:val="nil"/>
              <w:bottom w:val="nil"/>
            </w:tcBorders>
          </w:tcPr>
          <w:p w14:paraId="670C06CB" w14:textId="77777777" w:rsidR="005138E7" w:rsidRPr="0016188C" w:rsidRDefault="003D7EA2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293T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36D8258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,</w:t>
            </w:r>
            <w:r w:rsidR="00C956FB">
              <w:rPr>
                <w:rFonts w:hint="eastAsia"/>
                <w:sz w:val="24"/>
              </w:rPr>
              <w:t>482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345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B2E59B0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</w:t>
            </w:r>
            <w:r w:rsidR="00C956FB">
              <w:rPr>
                <w:rFonts w:hint="eastAsia"/>
                <w:sz w:val="24"/>
              </w:rPr>
              <w:t>782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385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2C33881C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</w:t>
            </w:r>
            <w:r w:rsidR="002A11B7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5G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FF96579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 w:rsidR="00C956FB">
              <w:rPr>
                <w:rFonts w:hint="eastAsia"/>
                <w:sz w:val="24"/>
              </w:rPr>
              <w:t>1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2DB6C1DA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6.</w:t>
            </w:r>
            <w:r w:rsidR="00C956FB">
              <w:rPr>
                <w:rFonts w:hint="eastAsia"/>
                <w:sz w:val="24"/>
              </w:rPr>
              <w:t>24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7379B71" w14:textId="77777777" w:rsidR="005138E7" w:rsidRPr="0016188C" w:rsidRDefault="00C956FB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  <w:r w:rsidR="005138E7">
              <w:rPr>
                <w:rFonts w:hint="eastAsia"/>
                <w:sz w:val="24"/>
              </w:rPr>
              <w:t>.87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0B531053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C956FB">
              <w:rPr>
                <w:rFonts w:hint="eastAsia"/>
                <w:sz w:val="24"/>
              </w:rPr>
              <w:t>48</w:t>
            </w:r>
          </w:p>
        </w:tc>
      </w:tr>
      <w:tr w:rsidR="005138E7" w:rsidRPr="0016188C" w14:paraId="1F708D4E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5809DBEE" w14:textId="77777777" w:rsidR="005138E7" w:rsidRPr="0016188C" w:rsidRDefault="003D7EA2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04-293T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0D472E94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</w:t>
            </w:r>
            <w:r w:rsidR="00C956FB">
              <w:rPr>
                <w:rFonts w:hint="eastAsia"/>
                <w:sz w:val="24"/>
              </w:rPr>
              <w:t>855</w:t>
            </w:r>
            <w:r>
              <w:rPr>
                <w:rFonts w:hint="eastAsia"/>
                <w:sz w:val="24"/>
              </w:rPr>
              <w:t>,08</w:t>
            </w:r>
            <w:r w:rsidR="00C956FB">
              <w:rPr>
                <w:rFonts w:hint="eastAsia"/>
                <w:sz w:val="24"/>
              </w:rPr>
              <w:t>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7ED29391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,</w:t>
            </w:r>
            <w:r w:rsidR="00C956FB">
              <w:rPr>
                <w:rFonts w:hint="eastAsia"/>
                <w:sz w:val="24"/>
              </w:rPr>
              <w:t>714</w:t>
            </w:r>
            <w:r>
              <w:rPr>
                <w:rFonts w:hint="eastAsia"/>
                <w:sz w:val="24"/>
              </w:rPr>
              <w:t>,</w:t>
            </w:r>
            <w:r w:rsidR="00C956FB">
              <w:rPr>
                <w:rFonts w:hint="eastAsia"/>
                <w:sz w:val="24"/>
              </w:rPr>
              <w:t>02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6F741D88" w14:textId="77777777" w:rsidR="005138E7" w:rsidRPr="0016188C" w:rsidRDefault="00C956FB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7</w:t>
            </w:r>
            <w:r w:rsidR="005138E7"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549DCDFC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 w:rsidR="00C956FB">
              <w:rPr>
                <w:rFonts w:hint="eastAsia"/>
                <w:sz w:val="24"/>
              </w:rPr>
              <w:t>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44F425D2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C956FB">
              <w:rPr>
                <w:rFonts w:hint="eastAsia"/>
                <w:sz w:val="24"/>
              </w:rPr>
              <w:t>5</w:t>
            </w:r>
            <w:r>
              <w:rPr>
                <w:rFonts w:hint="eastAsia"/>
                <w:sz w:val="24"/>
              </w:rPr>
              <w:t>.</w:t>
            </w:r>
            <w:r w:rsidR="00C956FB">
              <w:rPr>
                <w:rFonts w:hint="eastAsia"/>
                <w:sz w:val="24"/>
              </w:rPr>
              <w:t>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655BCAFE" w14:textId="77777777" w:rsidR="005138E7" w:rsidRPr="0016188C" w:rsidRDefault="00C956FB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84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E6E6E6"/>
          </w:tcPr>
          <w:p w14:paraId="0D876D16" w14:textId="77777777" w:rsidR="005138E7" w:rsidRPr="0016188C" w:rsidRDefault="005138E7" w:rsidP="005138E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32</w:t>
            </w:r>
          </w:p>
        </w:tc>
      </w:tr>
      <w:tr w:rsidR="00C96BD0" w:rsidRPr="0016188C" w14:paraId="22DCE462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3BE9B889" w14:textId="77777777" w:rsidR="00C96BD0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</w:t>
            </w:r>
            <w:r w:rsidR="003D7EA2">
              <w:rPr>
                <w:rFonts w:hint="eastAsia"/>
                <w:sz w:val="24"/>
              </w:rPr>
              <w:t>-</w:t>
            </w:r>
            <w:r w:rsidR="003D7EA2"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10593963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,947,51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49FB47BB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2A11B7">
              <w:rPr>
                <w:rFonts w:hint="eastAsia"/>
                <w:sz w:val="24"/>
              </w:rPr>
              <w:t>8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827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59</w:t>
            </w:r>
            <w:r w:rsidR="002A11B7">
              <w:rPr>
                <w:rFonts w:hint="eastAsia"/>
                <w:sz w:val="24"/>
              </w:rPr>
              <w:t>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47FBB6B0" w14:textId="77777777" w:rsidR="00C96BD0" w:rsidRPr="0016188C" w:rsidRDefault="00C956FB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1</w:t>
            </w:r>
            <w:r w:rsidR="002A11B7">
              <w:rPr>
                <w:rFonts w:hint="eastAsia"/>
                <w:sz w:val="24"/>
              </w:rPr>
              <w:t>5</w:t>
            </w:r>
            <w:r w:rsidR="00EF45AC"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1E9C4B0B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6CF794F3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2A11B7">
              <w:rPr>
                <w:rFonts w:hint="eastAsia"/>
                <w:sz w:val="24"/>
              </w:rPr>
              <w:t>6</w:t>
            </w:r>
            <w:r>
              <w:rPr>
                <w:rFonts w:hint="eastAsia"/>
                <w:sz w:val="24"/>
              </w:rPr>
              <w:t>.</w:t>
            </w:r>
            <w:r w:rsidR="002A11B7">
              <w:rPr>
                <w:rFonts w:hint="eastAsia"/>
                <w:sz w:val="24"/>
              </w:rPr>
              <w:t>8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711A11B4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  <w:r w:rsidR="00A15820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93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10262818" w14:textId="77777777" w:rsidR="00C96BD0" w:rsidRPr="0016188C" w:rsidRDefault="007340C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2A11B7">
              <w:rPr>
                <w:rFonts w:hint="eastAsia"/>
                <w:sz w:val="24"/>
              </w:rPr>
              <w:t>27</w:t>
            </w:r>
          </w:p>
        </w:tc>
      </w:tr>
      <w:tr w:rsidR="00C96BD0" w:rsidRPr="0016188C" w14:paraId="790A27C6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0F3237E8" w14:textId="77777777" w:rsidR="00C96BD0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-</w:t>
            </w:r>
            <w:r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14976A85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,594,85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0FDE1C61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2A11B7">
              <w:rPr>
                <w:rFonts w:hint="eastAsia"/>
                <w:sz w:val="24"/>
              </w:rPr>
              <w:t>8</w:t>
            </w:r>
            <w:r w:rsidR="009B72F9">
              <w:rPr>
                <w:rFonts w:hint="eastAsia"/>
                <w:sz w:val="24"/>
              </w:rPr>
              <w:t>,</w:t>
            </w:r>
            <w:r w:rsidR="002A11B7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4</w:t>
            </w:r>
            <w:r w:rsidR="002A11B7">
              <w:rPr>
                <w:rFonts w:hint="eastAsia"/>
                <w:sz w:val="24"/>
              </w:rPr>
              <w:t>1</w:t>
            </w:r>
            <w:r w:rsidR="009B72F9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5</w:t>
            </w:r>
            <w:r w:rsidR="002A11B7">
              <w:rPr>
                <w:rFonts w:hint="eastAsia"/>
                <w:sz w:val="24"/>
              </w:rPr>
              <w:t>4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56F36138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21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51E59316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6F48827D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6.4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4BC2EAE6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</w:t>
            </w:r>
            <w:r w:rsidR="002A11B7">
              <w:rPr>
                <w:rFonts w:hint="eastAsia"/>
                <w:sz w:val="24"/>
              </w:rPr>
              <w:t>14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E6E6E6"/>
          </w:tcPr>
          <w:p w14:paraId="0FBA4C34" w14:textId="77777777" w:rsidR="00C96BD0" w:rsidRPr="0016188C" w:rsidRDefault="007340C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2A11B7">
              <w:rPr>
                <w:rFonts w:hint="eastAsia"/>
                <w:sz w:val="24"/>
              </w:rPr>
              <w:t>38</w:t>
            </w:r>
          </w:p>
        </w:tc>
      </w:tr>
      <w:tr w:rsidR="00C96BD0" w:rsidRPr="0016188C" w14:paraId="7BFEAA98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15A4E2AD" w14:textId="77777777" w:rsidR="00C96BD0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-</w:t>
            </w:r>
            <w:r w:rsidRPr="0016188C">
              <w:rPr>
                <w:rFonts w:hint="eastAsia"/>
                <w:sz w:val="24"/>
              </w:rPr>
              <w:t>A54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7198B12E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,094,06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09D2239B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194,81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5DACA861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25</w:t>
            </w:r>
            <w:r w:rsidR="00EF45AC"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43C47E7C" w14:textId="77777777" w:rsidR="00C96BD0" w:rsidRPr="0016188C" w:rsidRDefault="00EF45AC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64352E71" w14:textId="77777777" w:rsidR="00C96BD0" w:rsidRPr="0016188C" w:rsidRDefault="00A15820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2A11B7">
              <w:rPr>
                <w:rFonts w:hint="eastAsia"/>
                <w:sz w:val="24"/>
              </w:rPr>
              <w:t>6</w:t>
            </w:r>
            <w:r>
              <w:rPr>
                <w:rFonts w:hint="eastAsia"/>
                <w:sz w:val="24"/>
              </w:rPr>
              <w:t>.8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67438542" w14:textId="77777777" w:rsidR="00C96BD0" w:rsidRPr="0016188C" w:rsidRDefault="002A11B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  <w:r w:rsidR="00A15820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245C1782" w14:textId="77777777" w:rsidR="00C96BD0" w:rsidRPr="0016188C" w:rsidRDefault="007340C7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2A11B7">
              <w:rPr>
                <w:rFonts w:hint="eastAsia"/>
                <w:sz w:val="24"/>
              </w:rPr>
              <w:t>26</w:t>
            </w:r>
          </w:p>
        </w:tc>
      </w:tr>
      <w:tr w:rsidR="00457AD4" w:rsidRPr="0016188C" w14:paraId="71FEE34E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73E37749" w14:textId="77777777" w:rsidR="00457AD4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-293T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78642546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,</w:t>
            </w:r>
            <w:r w:rsidR="002A11B7">
              <w:rPr>
                <w:rFonts w:hint="eastAsia"/>
                <w:sz w:val="24"/>
              </w:rPr>
              <w:t>396,89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34F6F514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,</w:t>
            </w:r>
            <w:r w:rsidR="002A11B7">
              <w:rPr>
                <w:rFonts w:hint="eastAsia"/>
                <w:sz w:val="24"/>
              </w:rPr>
              <w:t>406,94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0124C37B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</w:t>
            </w:r>
            <w:r w:rsidR="002A11B7"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7A6BF689" w14:textId="77777777" w:rsidR="00457AD4" w:rsidRDefault="00457AD4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E6E6E6"/>
          </w:tcPr>
          <w:p w14:paraId="1ADDD019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.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E6E6E6"/>
          </w:tcPr>
          <w:p w14:paraId="4A850481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14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E6E6E6"/>
          </w:tcPr>
          <w:p w14:paraId="6C0AB642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2A11B7">
              <w:rPr>
                <w:rFonts w:hint="eastAsia"/>
                <w:sz w:val="24"/>
              </w:rPr>
              <w:t>61</w:t>
            </w:r>
          </w:p>
        </w:tc>
      </w:tr>
      <w:tr w:rsidR="00457AD4" w:rsidRPr="0016188C" w14:paraId="67174AFD" w14:textId="77777777" w:rsidTr="004E33D9"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5A6325BD" w14:textId="77777777" w:rsidR="00457AD4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-293T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28ABADFC" w14:textId="77777777" w:rsidR="00457AD4" w:rsidRPr="0016188C" w:rsidRDefault="002A11B7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048,57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5D3E6CB8" w14:textId="77777777" w:rsidR="00457AD4" w:rsidRPr="0016188C" w:rsidRDefault="002A11B7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,958,99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3EDDB652" w14:textId="77777777" w:rsidR="00457AD4" w:rsidRPr="0016188C" w:rsidRDefault="002A11B7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2</w:t>
            </w:r>
            <w:r w:rsidR="00457AD4"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5AA83BB5" w14:textId="77777777" w:rsidR="00457AD4" w:rsidRDefault="00457AD4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 w:rsidR="002A11B7">
              <w:rPr>
                <w:rFonts w:hint="eastAsia"/>
                <w:sz w:val="24"/>
              </w:rPr>
              <w:t>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03077962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.</w:t>
            </w:r>
            <w:r w:rsidR="009375C3">
              <w:rPr>
                <w:rFonts w:hint="eastAsia"/>
                <w:sz w:val="24"/>
              </w:rPr>
              <w:t>1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14:paraId="50C843EC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9.</w:t>
            </w:r>
            <w:r w:rsidR="009375C3">
              <w:rPr>
                <w:rFonts w:hint="eastAsia"/>
                <w:sz w:val="24"/>
              </w:rPr>
              <w:t>2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2DE28BBB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9375C3">
              <w:rPr>
                <w:rFonts w:hint="eastAsia"/>
                <w:sz w:val="24"/>
              </w:rPr>
              <w:t>57</w:t>
            </w:r>
          </w:p>
        </w:tc>
      </w:tr>
      <w:tr w:rsidR="00457AD4" w:rsidRPr="0016188C" w14:paraId="156AB7BE" w14:textId="77777777" w:rsidTr="004E33D9">
        <w:tc>
          <w:tcPr>
            <w:tcW w:w="1678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03A4C5BF" w14:textId="77777777" w:rsidR="00457AD4" w:rsidRPr="0016188C" w:rsidRDefault="00426B61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8-293T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6342F133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,</w:t>
            </w:r>
            <w:r w:rsidR="009375C3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95,329</w:t>
            </w:r>
          </w:p>
        </w:tc>
        <w:tc>
          <w:tcPr>
            <w:tcW w:w="1678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1A2C0FF1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,9</w:t>
            </w:r>
            <w:r w:rsidR="009375C3">
              <w:rPr>
                <w:rFonts w:hint="eastAsia"/>
                <w:sz w:val="24"/>
              </w:rPr>
              <w:t>7</w:t>
            </w:r>
            <w:r>
              <w:rPr>
                <w:rFonts w:hint="eastAsia"/>
                <w:sz w:val="24"/>
              </w:rPr>
              <w:t>8,3</w:t>
            </w:r>
            <w:r w:rsidR="009375C3">
              <w:rPr>
                <w:rFonts w:hint="eastAsia"/>
                <w:sz w:val="24"/>
              </w:rPr>
              <w:t>03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276C3EEF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</w:t>
            </w:r>
            <w:r w:rsidR="009375C3">
              <w:rPr>
                <w:rFonts w:hint="eastAsia"/>
                <w:sz w:val="24"/>
              </w:rPr>
              <w:t>71</w:t>
            </w: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678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7EB71B01" w14:textId="77777777" w:rsidR="00457AD4" w:rsidRDefault="00457AD4" w:rsidP="00EF45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 w:rsidR="009375C3">
              <w:rPr>
                <w:rFonts w:hint="eastAsia"/>
                <w:sz w:val="24"/>
              </w:rPr>
              <w:t>1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519400CE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 w:rsidR="009375C3">
              <w:rPr>
                <w:rFonts w:hint="eastAsia"/>
                <w:sz w:val="24"/>
              </w:rPr>
              <w:t>5</w:t>
            </w:r>
            <w:r>
              <w:rPr>
                <w:rFonts w:hint="eastAsia"/>
                <w:sz w:val="24"/>
              </w:rPr>
              <w:t>.</w:t>
            </w:r>
            <w:r w:rsidR="009375C3">
              <w:rPr>
                <w:rFonts w:hint="eastAsia"/>
                <w:sz w:val="24"/>
              </w:rPr>
              <w:t>7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678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35EFBA06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8.</w:t>
            </w:r>
            <w:r w:rsidR="009375C3">
              <w:rPr>
                <w:rFonts w:hint="eastAsia"/>
                <w:sz w:val="24"/>
              </w:rPr>
              <w:t>89</w:t>
            </w:r>
          </w:p>
        </w:tc>
        <w:tc>
          <w:tcPr>
            <w:tcW w:w="2039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14:paraId="48C05431" w14:textId="77777777" w:rsidR="00457AD4" w:rsidRPr="0016188C" w:rsidRDefault="00457AD4" w:rsidP="00457A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.</w:t>
            </w:r>
            <w:r w:rsidR="009375C3"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1</w:t>
            </w:r>
          </w:p>
        </w:tc>
      </w:tr>
    </w:tbl>
    <w:p w14:paraId="3A17A2A1" w14:textId="77777777" w:rsidR="00261A05" w:rsidRDefault="00261A05"/>
    <w:sectPr w:rsidR="00261A05" w:rsidSect="00BA605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A5DCA" w14:textId="77777777" w:rsidR="00CB5D18" w:rsidRDefault="00CB5D18" w:rsidP="00DC4BB2">
      <w:r>
        <w:separator/>
      </w:r>
    </w:p>
  </w:endnote>
  <w:endnote w:type="continuationSeparator" w:id="0">
    <w:p w14:paraId="6DCF879D" w14:textId="77777777" w:rsidR="00CB5D18" w:rsidRDefault="00CB5D18" w:rsidP="00DC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06A6E" w14:textId="77777777" w:rsidR="00CB5D18" w:rsidRDefault="00CB5D18" w:rsidP="00DC4BB2">
      <w:r>
        <w:separator/>
      </w:r>
    </w:p>
  </w:footnote>
  <w:footnote w:type="continuationSeparator" w:id="0">
    <w:p w14:paraId="599B61B9" w14:textId="77777777" w:rsidR="00CB5D18" w:rsidRDefault="00CB5D18" w:rsidP="00DC4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2MDazsLQwMTczsjBR0lEKTi0uzszPAykwrgUAhKbCACwAAAA="/>
  </w:docVars>
  <w:rsids>
    <w:rsidRoot w:val="00954137"/>
    <w:rsid w:val="000E7DE4"/>
    <w:rsid w:val="00155982"/>
    <w:rsid w:val="0016188C"/>
    <w:rsid w:val="00161EC3"/>
    <w:rsid w:val="001860EE"/>
    <w:rsid w:val="00261A05"/>
    <w:rsid w:val="002A11B7"/>
    <w:rsid w:val="002B5636"/>
    <w:rsid w:val="002E2BFC"/>
    <w:rsid w:val="003D7EA2"/>
    <w:rsid w:val="00426B61"/>
    <w:rsid w:val="00457AD4"/>
    <w:rsid w:val="004A4016"/>
    <w:rsid w:val="004E33D9"/>
    <w:rsid w:val="005138E7"/>
    <w:rsid w:val="005265F4"/>
    <w:rsid w:val="0053136C"/>
    <w:rsid w:val="005C0C73"/>
    <w:rsid w:val="0071286F"/>
    <w:rsid w:val="007340C7"/>
    <w:rsid w:val="008F3AE9"/>
    <w:rsid w:val="009225EC"/>
    <w:rsid w:val="009375C3"/>
    <w:rsid w:val="00954137"/>
    <w:rsid w:val="009B72F9"/>
    <w:rsid w:val="00A15820"/>
    <w:rsid w:val="00A92095"/>
    <w:rsid w:val="00AB2A22"/>
    <w:rsid w:val="00AC6077"/>
    <w:rsid w:val="00AD5755"/>
    <w:rsid w:val="00B25BA2"/>
    <w:rsid w:val="00BA605C"/>
    <w:rsid w:val="00BC6451"/>
    <w:rsid w:val="00C03752"/>
    <w:rsid w:val="00C34D96"/>
    <w:rsid w:val="00C40687"/>
    <w:rsid w:val="00C74E3B"/>
    <w:rsid w:val="00C956FB"/>
    <w:rsid w:val="00C96BD0"/>
    <w:rsid w:val="00CB5D18"/>
    <w:rsid w:val="00D30B76"/>
    <w:rsid w:val="00D7757C"/>
    <w:rsid w:val="00DA3F4E"/>
    <w:rsid w:val="00DC4BB2"/>
    <w:rsid w:val="00E91494"/>
    <w:rsid w:val="00EF45AC"/>
    <w:rsid w:val="00F8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9D831A"/>
  <w15:chartTrackingRefBased/>
  <w15:docId w15:val="{9C49BE13-A5F1-4777-8A3C-86FB9BAA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6BD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C4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C4BB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C4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C4BB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amples of RNA-seq DATA</dc:title>
  <dc:subject/>
  <dc:creator>CAS</dc:creator>
  <cp:keywords/>
  <dc:description/>
  <cp:lastModifiedBy>kzhang@vcu.edu</cp:lastModifiedBy>
  <cp:revision>4</cp:revision>
  <dcterms:created xsi:type="dcterms:W3CDTF">2019-08-15T00:48:00Z</dcterms:created>
  <dcterms:modified xsi:type="dcterms:W3CDTF">2019-08-15T01:33:00Z</dcterms:modified>
</cp:coreProperties>
</file>